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4"/>
        <w:tblW w:w="9956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1  Components of the origi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ifi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VQU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9" w:hRule="atLeast"/>
        </w:trPr>
        <w:tc>
          <w:tcPr>
            <w:tcW w:w="99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1910</wp:posOffset>
                  </wp:positionH>
                  <wp:positionV relativeFrom="paragraph">
                    <wp:posOffset>0</wp:posOffset>
                  </wp:positionV>
                  <wp:extent cx="6138545" cy="6966585"/>
                  <wp:effectExtent l="0" t="0" r="14605" b="5715"/>
                  <wp:wrapTopAndBottom/>
                  <wp:docPr id="3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_1"/>
                          <pic:cNvPicPr/>
                        </pic:nvPicPr>
                        <pic:blipFill>
                          <a:blip r:embed="rId4"/>
                          <a:srcRect l="678" b="4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38545" cy="6966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tabs>
                <w:tab w:val="left" w:pos="1951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lang w:val="en-US" w:eastAsia="zh-CN" w:bidi="ar-SA"/>
              </w:rPr>
              <w:tab/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4"/>
        <w:tblW w:w="9956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04" w:hRule="atLeast"/>
        </w:trPr>
        <w:tc>
          <w:tcPr>
            <w:tcW w:w="99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drawing>
                <wp:inline distT="0" distB="0" distL="114300" distR="114300">
                  <wp:extent cx="5915025" cy="8031480"/>
                  <wp:effectExtent l="0" t="0" r="9525" b="7620"/>
                  <wp:docPr id="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r="799" b="4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5025" cy="803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4"/>
        <w:tblpPr w:leftFromText="180" w:rightFromText="180" w:vertAnchor="text" w:horzAnchor="page" w:tblpX="1902" w:tblpY="310"/>
        <w:tblOverlap w:val="never"/>
        <w:tblW w:w="99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1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9" w:hRule="atLeast"/>
        </w:trPr>
        <w:tc>
          <w:tcPr>
            <w:tcW w:w="99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drawing>
                <wp:inline distT="0" distB="0" distL="114300" distR="114300">
                  <wp:extent cx="5918835" cy="8190865"/>
                  <wp:effectExtent l="0" t="0" r="5715" b="635"/>
                  <wp:docPr id="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8835" cy="8190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4"/>
        <w:tblpPr w:leftFromText="180" w:rightFromText="180" w:vertAnchor="text" w:horzAnchor="page" w:tblpX="1902" w:tblpY="310"/>
        <w:tblOverlap w:val="never"/>
        <w:tblW w:w="99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1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80" w:hRule="atLeast"/>
        </w:trPr>
        <w:tc>
          <w:tcPr>
            <w:tcW w:w="99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drawing>
                <wp:inline distT="0" distB="0" distL="114300" distR="114300">
                  <wp:extent cx="6343650" cy="5905500"/>
                  <wp:effectExtent l="0" t="0" r="0" b="0"/>
                  <wp:docPr id="10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3650" cy="590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4"/>
        <w:tblW w:w="9345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47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45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2  Items of the SERVQUAL scale questionnaire used in our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ctation section</w:t>
            </w:r>
          </w:p>
        </w:tc>
        <w:tc>
          <w:tcPr>
            <w:tcW w:w="47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ption 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ngibles </w:t>
            </w:r>
            <w:r>
              <w:rPr>
                <w:rStyle w:val="8"/>
                <w:rFonts w:eastAsia="宋体"/>
                <w:lang w:val="en-US" w:eastAsia="zh-CN" w:bidi="ar"/>
              </w:rPr>
              <w:t>(physical facilities, equipment and appearance of personnel)</w:t>
            </w:r>
          </w:p>
        </w:tc>
        <w:tc>
          <w:tcPr>
            <w:tcW w:w="47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ngibles </w:t>
            </w:r>
            <w:r>
              <w:rPr>
                <w:rStyle w:val="8"/>
                <w:rFonts w:eastAsia="宋体"/>
                <w:lang w:val="en-US" w:eastAsia="zh-CN" w:bidi="ar"/>
              </w:rPr>
              <w:t>(physical facilities, equipment and appearance of personne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. The Screening Centre will have modern-looking equipment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. The Screening Centre has have modern-looking equipm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. The Screening Centre‘s physical facilities will be visually appealing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. The Screening Centre‘s physical facilities are visually appeal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. The Screening Centre‘s workers will be neat-appearing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. The Screening Centre‘s workers are neat-appear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. Materials associated with the service will be visually appealing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. Materials associated with the service are visually appeal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iability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(ability to perform the promised service dependably and accurately)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iability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(ability to perform the promised service dependably and accuratel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. When the Screening Centre promises to do something by a certain time, it will do so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. When the Screening Centre promises to do something by a certain time, it does s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. When the pati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you have a problem, the Screening Centre will show a sincere interest in solving it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. When the pati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you have a problem, the Screening Centre shows a sincere interest in solving i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. The Screening Centre will perform the service right the first time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. The Screening Centre performs the service right the first tim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. The Screening Centre will provide its service at the time it promises to do so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. The Screening Centre provides its service at the time it promises to do s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. The Screening Centre will insist on error-free records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. The Screening Centre insists on error-free recor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ponsiveness </w:t>
            </w:r>
            <w:r>
              <w:rPr>
                <w:rStyle w:val="8"/>
                <w:rFonts w:eastAsia="宋体"/>
                <w:lang w:val="en-US" w:eastAsia="zh-CN" w:bidi="ar"/>
              </w:rPr>
              <w:t>(willingness to help patients and families and provide prompt service)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ponsiveness </w:t>
            </w:r>
            <w:r>
              <w:rPr>
                <w:rStyle w:val="8"/>
                <w:rFonts w:eastAsia="宋体"/>
                <w:lang w:val="en-US" w:eastAsia="zh-CN" w:bidi="ar"/>
              </w:rPr>
              <w:t>(willingness to help patients and families and provide prompt servi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 Workers at the Screening Centre will tell you exactly when the care will be performed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 Workers at the Screening Centre tell you exactly when the care will be perform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 Workers at the Screening Centre will give the patient prompt care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 Workers at the Screening Centre give the patient prompt car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2. Workers at the Screening Centre will always be willing to help you and the patient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2. Workers at the Screening Centre are always willing to help you and the pati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3. Workers at the Screening Centre will never be too busy to respond to the patient’s or your requests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3. Workers at the Screening Centre are never too busy to respond to the patient’s or your reques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surance </w:t>
            </w:r>
            <w:r>
              <w:rPr>
                <w:rStyle w:val="8"/>
                <w:rFonts w:eastAsia="宋体"/>
                <w:lang w:val="en-US" w:eastAsia="zh-CN" w:bidi="ar"/>
              </w:rPr>
              <w:t>(including competence, courtesy, credibility and security)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surance </w:t>
            </w:r>
            <w:r>
              <w:rPr>
                <w:rStyle w:val="8"/>
                <w:rFonts w:eastAsia="宋体"/>
                <w:lang w:val="en-US" w:eastAsia="zh-CN" w:bidi="ar"/>
              </w:rPr>
              <w:t>(including competence, courtesy, credibility and securit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4. The behavior of the workers at the ICU will instill confidence in the patient and the family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4. The behavior of the workers at the ICU instills confidence in the patient and the fami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5. You will feel safe for the patient’s care by the Screening Centre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5. You feel safe for the patient’s care by the Screening Centr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6. Workers at the Screening Centre will be consistently courteous with the patient and the family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6. Workers at the Screening Centre are consistently courteous with the patient and the fami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7. Workers at the Screening Centre will have the knowledge to answer your questions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7. Workers at the Screening Centre have the knowledge to answer your ques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pathy </w:t>
            </w:r>
            <w:r>
              <w:rPr>
                <w:rStyle w:val="8"/>
                <w:rFonts w:eastAsia="宋体"/>
                <w:lang w:val="en-US" w:eastAsia="zh-CN" w:bidi="ar"/>
              </w:rPr>
              <w:t>(caring and individuali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z</w:t>
            </w:r>
            <w:r>
              <w:rPr>
                <w:rStyle w:val="8"/>
                <w:rFonts w:eastAsia="宋体"/>
                <w:lang w:val="en-US" w:eastAsia="zh-CN" w:bidi="ar"/>
              </w:rPr>
              <w:t>ed attention that the Screening centre provides to its patients and families)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pathy </w:t>
            </w:r>
            <w:r>
              <w:rPr>
                <w:rStyle w:val="8"/>
                <w:rFonts w:eastAsia="宋体"/>
                <w:lang w:val="en-US" w:eastAsia="zh-CN" w:bidi="ar"/>
              </w:rPr>
              <w:t>(caring and individuali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z</w:t>
            </w:r>
            <w:r>
              <w:rPr>
                <w:rStyle w:val="8"/>
                <w:rFonts w:eastAsia="宋体"/>
                <w:lang w:val="en-US" w:eastAsia="zh-CN" w:bidi="ar"/>
              </w:rPr>
              <w:t>ed attention that the Screening centre provides to its patients and famili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8. The Screening Centre will give you and the patient individual attention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8. The Screening Centre gives you and the patient individual atten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9. The Screening Centre will have operating hours convenient to its patients and families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9. The Screening Centre has operating hours convenient to its patients and famil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0. The Screening Centre will have workers who give the patient and the family personal attention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0. The Screening Centre has workers who give the patient and the family personal atten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1. The Screening Centre will have the best interest of the patient and the family at heart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1. The Screening Centre has the best interest of the patient and the family at hear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2. Workers at the Screening Centre will understand the special needs of the patient and the family.</w:t>
            </w:r>
          </w:p>
        </w:tc>
        <w:tc>
          <w:tcPr>
            <w:tcW w:w="4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2. Workers at the Screening Centre understand the special needs of the patient and the family.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ach dimension and item has 1- 5 items and was scored by a 5-point Likert scale (from strongly agree to strongly disagree)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4"/>
        <w:tblW w:w="0" w:type="auto"/>
        <w:tblInd w:w="93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6328"/>
        <w:gridCol w:w="508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3 Upper Gastrointestinal Cancer Screening Questionnair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vice Qual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ctation se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ption sect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ngibl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hysical facilities, equipment and appearance of personn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ngibl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physical facilities, equipment and appearance of personnel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. The Screening Centre will have modern-looking equip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. The Screening Centre has have modern-looking equipment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. The Screening Centre‘s physical facilities will be visually appeal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. The Screening Centre‘s physical facilities are visually appealing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. The Screening Centre‘s workers will be neat-appear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. The Screening Centre‘s workers are neat-appearing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. Materials associated with the service will be visually appeal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. Materials associated with the service are visually appealing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iabil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bility to perform the promised service dependably and accurate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iabil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bility to perform the promised service dependably and accurately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. When the Screening Centre promises to do something by a certain time, it will do s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. When the Screening Centre promises to do something by a certain time, it does so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. When the patient or you have a problem, the Screening Centre will show a sincere interest in solving 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. When the patient or you have a problem, the Screening Centre shows a sincere interest in solving it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. The Screening Centre will perform the service right the first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. The Screening Centre performs the service right the first tim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. The Screening Centre will provide its service at the time it promises to do s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. The Screening Centre provides its service at the time it promises to do so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. The Screening Centre will insist on error-free record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. The Screening Centre insists on error-free recor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ponsivenes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illingness to help patients and families and provide prompt servi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ponsivenes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illingness to help patients and families and provide prompt service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. Workers at the Screening Centre will tell you exactly when the care will be perform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. Workers at the Screening Centre tell you exactly when the care will be perform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. Workers at the Screening Centre will give the patient prompt ca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. Workers at the Screening Centre give the patient prompt ca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2. Workers at the Screening Centre will always be willing to help you and the pati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. Workers at the Screening Centre are always willing to help you and the patient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3. Workers at the Screening Centre will never be too busy to respond to the patient’s or your reques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. Workers at the Screening Centre are never too busy to respond to the patient’s or your request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suranc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cluding competence, courtesy, credibility and secur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suranc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cluding competence, courtesy, credibility and security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4. The behavior of the workers at the ICU will instill confidence in the patient and the fam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. The behavior of the workers at the ICU instills confidence in the patient and the family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5. You will feel safe for the patient’s care by the Screening Cent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. You feel safe for the patient’s care by the Screening Cent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6. Workers at the Screening Centre will be consistently courteous with the patient and the fam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. Workers at the Screening Centre are consistently courteous with the patient and the family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7. Workers at the Screening Centre will have the knowledge to answer your ques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. Workers at the Screening Centre have the knowledge to answer your question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path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aring and individua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 attention that the Screening centre provides to its patients and famil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path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aring and individua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 attention that the Screening centre provides to its patients and families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8. The Screening Centre will give you and the patient individual atten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. The Screening Centre gives you and the patient individual atten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9. The Screening Centre will have operating hours convenient to its patients and famil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. The Screening Centre has operating hours convenient to its patients and familie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0. The Screening Centre will have workers who give the patient and the family personal atten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. The Screening Centre has workers who give the patient and the family personal atten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1. The Screening Centre will have the best interest of the patient and the family at hea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. The Screening Centre has the best interest of the patient and the family at heart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2. Workers at the Screening Centre will understand the special needs of the patient and the fam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. Workers at the Screening Centre understand the special needs of the patient and the family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isfa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1. I am satisfied with the screening service I received in this screening cent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2. My decision to visit this screening centre has been a wise on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3. The screening services I received corresponded to my current nee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havioral int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1. I will recommend other people to use the screening services offered by this screening cent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I2. I will consider this screening centre my first choice if I ne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ervices in the futu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3. I will tell other people good things about screening cent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mfo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13. The physician was [not] too rough when performing the screening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14. I [did not have] a lot of pain during the procedu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15. The procedure was more comfortable than I expect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16. I was [not] embarrassed by the procedur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1. Gender: 1. Male; 2. Femal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2. Age: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3. Marital status: 1: Never married; 2: Married; 3: Separated (separated due to relationship discord); 4: Divorced; 5: Widowe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4. Highest Educational Degree: 1: No formal schooling; 2: Primary school; 3: Junior high school; 4: Senior high school (including secondary/technical school); 5: College; 6: Undergraduate; 7: Postgraduate and above; 99: Not availabl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5. Occupa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: 1: Agricultural, forestry, livestock and fishery workers; 2: Workers; 3: Administrative and managerial staff; 4: Professional and technical staff (doctors, teachers, scientists); 5: Sales and service workers; 6: Domestic work; 7: Private owners; 8: Leaving/retired; 9: Non-working/lay-off; 10: Other or not easily classified;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6. Residence: 1: Rural; 2: Urba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Average annu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come (Yuan): 1: less than 10,000; 2: 1,000 ~ 29,000; 3: 3,000 ~ 49,000; 4: 5,000 ~ 69,000; 5: 7,000 ~ 89,000; 6: 9,000 ~ 109,000; 7: 11,000 ~ 199,000; 8: 200,000 and abov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Health-related 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Health self-assess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：1.Very good; 2.Better; 3. General; 4. Po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I was very anxious about having the procedure: 1.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 No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Experience with endosco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ef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1.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Time taken from home to our screening centre (minute): 1.Less than 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 30-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. 60 and abov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Purpose of participating in the screening: 1.Medical check-ups without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 Disease review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Experience of examination/visit a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i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ef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1.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 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14. Do you have any common chronic diseases (hypertension, diabetes or hyperlipidemia) ?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Y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 No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xcept for the baseline characteristics, Each dimension and item has 1- 5 items and was scored by a 5-point Likert scale (from strongly agree to strongly disagree)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4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asic information on satisfaction survey respondents and non-respondents</w:t>
      </w:r>
    </w:p>
    <w:tbl>
      <w:tblPr>
        <w:tblStyle w:val="4"/>
        <w:tblW w:w="530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222"/>
        <w:gridCol w:w="1242"/>
        <w:gridCol w:w="222"/>
        <w:gridCol w:w="1854"/>
        <w:gridCol w:w="222"/>
        <w:gridCol w:w="1677"/>
        <w:gridCol w:w="845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(%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627</w:t>
            </w:r>
          </w:p>
        </w:tc>
        <w:tc>
          <w:tcPr>
            <w:tcW w:w="1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-respondents (%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109</w:t>
            </w:r>
          </w:p>
        </w:tc>
        <w:tc>
          <w:tcPr>
            <w:tcW w:w="1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pondents (%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516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5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(41.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(46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(39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(59.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(53.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(60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(17.3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20.4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79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(49.4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(16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 (83.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(33.3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(16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83.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ly marrie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(93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(95.4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 (93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hers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(6.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4.6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6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(37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43.1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 (36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uni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(48.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(44.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 (48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ior high school and abov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(14.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12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14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upation Statu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mplo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 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(22.6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(21.1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22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loyed</w:t>
            </w:r>
            <w:r>
              <w:rPr>
                <w:rStyle w:val="9"/>
                <w:rFonts w:hint="default" w:ascii="Times New Roman" w:hAnsi="Times New Roman" w:eastAsia="宋体" w:cs="Times New Roman"/>
                <w:lang w:val="en-US" w:eastAsia="zh-CN" w:bidi="ar"/>
              </w:rPr>
              <w:t xml:space="preserve"> 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(77.4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(78.9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 (77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idenc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(83.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(91.7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 (82.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ban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(16.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8.3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17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income (CNY/year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0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(11.2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5.5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12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0-699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(32.5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25.7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33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00-1099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(29.3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(44.0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26.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110000</w:t>
            </w:r>
          </w:p>
        </w:tc>
        <w:tc>
          <w:tcPr>
            <w:tcW w:w="1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(27.0)</w:t>
            </w:r>
          </w:p>
        </w:tc>
        <w:tc>
          <w:tcPr>
            <w:tcW w:w="1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24.8)</w:t>
            </w:r>
          </w:p>
        </w:tc>
        <w:tc>
          <w:tcPr>
            <w:tcW w:w="1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27.5)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5YTRiOWE1MGVmZDk4YzRhOTNhMmI4NTYyZDVlMmQifQ=="/>
  </w:docVars>
  <w:rsids>
    <w:rsidRoot w:val="00000000"/>
    <w:rsid w:val="05116163"/>
    <w:rsid w:val="068615D5"/>
    <w:rsid w:val="0A835A33"/>
    <w:rsid w:val="0D0F3868"/>
    <w:rsid w:val="0EF56A62"/>
    <w:rsid w:val="0FC6224C"/>
    <w:rsid w:val="12163F97"/>
    <w:rsid w:val="131C2792"/>
    <w:rsid w:val="15122AA3"/>
    <w:rsid w:val="16BD7431"/>
    <w:rsid w:val="17231ED9"/>
    <w:rsid w:val="17EA599E"/>
    <w:rsid w:val="1BC11B1C"/>
    <w:rsid w:val="2834762C"/>
    <w:rsid w:val="28F26F72"/>
    <w:rsid w:val="30F27A0A"/>
    <w:rsid w:val="352A5412"/>
    <w:rsid w:val="359841D4"/>
    <w:rsid w:val="39026D6E"/>
    <w:rsid w:val="3F3001B6"/>
    <w:rsid w:val="401972A4"/>
    <w:rsid w:val="44386EC5"/>
    <w:rsid w:val="453B732F"/>
    <w:rsid w:val="46941F36"/>
    <w:rsid w:val="48116E46"/>
    <w:rsid w:val="4A88243F"/>
    <w:rsid w:val="4CE23E5F"/>
    <w:rsid w:val="4E236203"/>
    <w:rsid w:val="527D4D25"/>
    <w:rsid w:val="54E90C11"/>
    <w:rsid w:val="56567B7D"/>
    <w:rsid w:val="5CCD53A5"/>
    <w:rsid w:val="6477675E"/>
    <w:rsid w:val="67E13CB3"/>
    <w:rsid w:val="6C7C4591"/>
    <w:rsid w:val="6E2C5F5A"/>
    <w:rsid w:val="6F93247B"/>
    <w:rsid w:val="72C040D6"/>
    <w:rsid w:val="7B5713D3"/>
    <w:rsid w:val="7B671119"/>
    <w:rsid w:val="7FE1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1"/>
    <w:basedOn w:val="1"/>
    <w:next w:val="2"/>
    <w:qFormat/>
    <w:uiPriority w:val="0"/>
    <w:pPr>
      <w:pBdr>
        <w:top w:val="single" w:color="auto" w:sz="4" w:space="1"/>
        <w:left w:val="none" w:color="auto" w:sz="0" w:space="4"/>
        <w:bottom w:val="none" w:color="auto" w:sz="0" w:space="1"/>
        <w:right w:val="none" w:color="auto" w:sz="0" w:space="4"/>
      </w:pBdr>
    </w:pPr>
    <w:rPr>
      <w:rFonts w:ascii="Times New Roman" w:hAnsi="Times New Roman"/>
      <w:szCs w:val="21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7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019</Words>
  <Characters>11025</Characters>
  <Lines>0</Lines>
  <Paragraphs>0</Paragraphs>
  <TotalTime>25</TotalTime>
  <ScaleCrop>false</ScaleCrop>
  <LinksUpToDate>false</LinksUpToDate>
  <CharactersWithSpaces>1279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   </cp:lastModifiedBy>
  <dcterms:modified xsi:type="dcterms:W3CDTF">2022-05-02T07:0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67FE61BB59F4B37B1BD8FFA38A4EA63</vt:lpwstr>
  </property>
</Properties>
</file>